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0C8EA" w14:textId="1E26D961" w:rsidR="00F04CED" w:rsidRPr="00F04CED" w:rsidRDefault="00F04CED">
      <w:pPr>
        <w:rPr>
          <w:rFonts w:ascii="Times New Roman" w:hAnsi="Times New Roman" w:cs="Times New Roman"/>
          <w:b/>
          <w:color w:val="211D1E"/>
          <w:sz w:val="24"/>
        </w:rPr>
      </w:pPr>
      <w:r w:rsidRPr="00967B55">
        <w:rPr>
          <w:rFonts w:ascii="Times New Roman" w:hAnsi="Times New Roman" w:cs="Times New Roman"/>
          <w:b/>
          <w:noProof/>
          <w:sz w:val="24"/>
        </w:rPr>
        <w:t>Supplementary Table</w:t>
      </w:r>
      <w:r w:rsidRPr="00967B55">
        <w:rPr>
          <w:rFonts w:ascii="Times New Roman" w:hAnsi="Times New Roman" w:cs="Times New Roman" w:hint="eastAsia"/>
          <w:b/>
          <w:color w:val="211D1E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211D1E"/>
          <w:sz w:val="24"/>
        </w:rPr>
        <w:t>S</w:t>
      </w:r>
      <w:r>
        <w:rPr>
          <w:rFonts w:ascii="Times New Roman" w:hAnsi="Times New Roman" w:cs="Times New Roman"/>
          <w:b/>
          <w:color w:val="211D1E"/>
          <w:sz w:val="24"/>
        </w:rPr>
        <w:t>6</w:t>
      </w:r>
      <w:r w:rsidR="00D027B6">
        <w:rPr>
          <w:rFonts w:ascii="Times New Roman" w:hAnsi="Times New Roman" w:cs="Times New Roman"/>
          <w:b/>
          <w:color w:val="211D1E"/>
          <w:sz w:val="24"/>
        </w:rPr>
        <w:t xml:space="preserve"> Data of </w:t>
      </w:r>
      <w:r w:rsidR="00D027B6" w:rsidRPr="00D027B6">
        <w:rPr>
          <w:rFonts w:ascii="Times New Roman" w:hAnsi="Times New Roman" w:cs="Times New Roman"/>
          <w:b/>
          <w:color w:val="211D1E"/>
          <w:sz w:val="24"/>
        </w:rPr>
        <w:t>Disease-free survival</w:t>
      </w:r>
      <w:r w:rsidR="00D027B6">
        <w:rPr>
          <w:rFonts w:ascii="Times New Roman" w:hAnsi="Times New Roman" w:cs="Times New Roman"/>
          <w:b/>
          <w:color w:val="211D1E"/>
          <w:sz w:val="24"/>
        </w:rPr>
        <w:t xml:space="preserve"> in TCGA-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6"/>
        <w:gridCol w:w="2965"/>
        <w:gridCol w:w="2965"/>
      </w:tblGrid>
      <w:tr w:rsidR="00D04C95" w:rsidRPr="00D04C95" w14:paraId="5FD7B411" w14:textId="77777777" w:rsidTr="00D04C95">
        <w:trPr>
          <w:trHeight w:val="276"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88D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DD9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ease Free (Months)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F87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ease Free Status</w:t>
            </w:r>
          </w:p>
        </w:tc>
      </w:tr>
      <w:tr w:rsidR="00D04C95" w:rsidRPr="00D04C95" w14:paraId="494A0E87" w14:textId="77777777" w:rsidTr="00D04C95">
        <w:trPr>
          <w:trHeight w:val="276"/>
        </w:trPr>
        <w:tc>
          <w:tcPr>
            <w:tcW w:w="1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D62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Z-A93Z-01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782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5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204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322694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1B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6D-AA2E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418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9BA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803076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9C3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0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DA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7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457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73B42A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C91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0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6CE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1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4CF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7902F2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CC9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0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FD0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8BC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885F58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9BF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1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64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095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D2ECAB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D1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1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972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90C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AC040C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717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1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022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0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774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AFBD67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E58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1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16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A73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4B4705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B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1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F29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1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A2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BDD4C4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3A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2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479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5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7F2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619A6F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B19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2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A74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5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15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E638FC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8A4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2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AE5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3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422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5E1DFD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13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2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883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9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4FC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E8B4B9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CEE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2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D89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4D8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2A2884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D8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2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BEE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3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931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41629D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670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2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A5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8BF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75192D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3C5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2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621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3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45C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810C93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5BF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3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C3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7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CAF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A9563B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082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3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19A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0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0DE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044E9D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224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3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93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4E2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68CC82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544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4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A40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0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7D4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5B15FC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BB2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4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E29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CA3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FE1289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121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4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AF3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0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AF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28732C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C4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4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27C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06C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8B34FF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A30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5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03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AE2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448F88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0CC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5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EC5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81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FBB1A3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3DF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5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0E4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F36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F7BE62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15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5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10F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9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D7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237546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1E0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5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7F3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2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E27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A88E50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8A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6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29B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4A4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955384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EF1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6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87F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1E0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2C60C0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E30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6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026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ED7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2C2AAD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D1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6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5C1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5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4AC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2B2729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286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7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710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0EE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5B60F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D23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7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524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5BA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A00060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D5E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7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D7E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2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77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C3D11F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106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7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60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1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973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C6703A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FE2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7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504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E0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9C4EA2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B28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7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9F2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A66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468FB3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7B6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8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8A4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6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0B8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8A1E3D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B3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8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8E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978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46EEB9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B79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3-338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270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2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EA5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2E9CF2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A76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8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640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4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F29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274591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A8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338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CD4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2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35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0C459D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1BA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A6NI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C52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4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4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258959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A8C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A6NJ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BE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1C4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16CAE9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9F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A6NL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1D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6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F0C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D3EB24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24A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A6NN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0B8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92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014AC7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788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A8CQ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B7D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FF2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D2E767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424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A8OU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815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DC9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EC21B5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574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A8OV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DA1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9C8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44C4F2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D7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A8OW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1FD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801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2DCB28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09C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3-A8OX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D30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B0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BB3767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8FC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2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A71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.8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191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393933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E81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2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401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2B3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BBA062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4B9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2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A23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.7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423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3C471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C4E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2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134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.4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906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8D213D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1EB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2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1DE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.3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A3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6BA0ED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7D6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3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48F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FB9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C30765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5A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3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03D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523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BCA967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46A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3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B80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.9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A69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F80D6E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3D1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3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47D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8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8F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55B00B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860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3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749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0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C25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BF2F3F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03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4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00B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1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43C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CBB6F6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16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4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892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7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C6F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70556E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0C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4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6F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3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EC1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85782F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964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4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5B7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5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C24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810305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3CE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4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D6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9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B5E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9B35C9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0D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5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DF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4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55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7B55F8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AAB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5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BA0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A9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557D69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114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5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F30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1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C3D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B24BCD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1D4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5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C5A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7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16A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4FC725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4D1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5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41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CD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3D5B5D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7B3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5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0AF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5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DC2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2624F8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15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5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041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3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6F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C228A9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DC6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6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975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3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AD5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AA1CFC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F4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6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95A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8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B78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142A61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6E5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K-346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FA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531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8D25FE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5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S-377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94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6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A1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A252AC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31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S-377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60C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D3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F06BA5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DF5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68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198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231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2DAF62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AAC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69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E61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CAE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E3EA14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021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69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03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AE4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91D068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DF3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69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D9D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8C1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B7480D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31E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69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4D3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98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FBE30A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8A4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0-469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8FC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0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D0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031EE1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3A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69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19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592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19CDAF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E3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69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CF5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667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14C949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199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69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546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FDD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4331061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E5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0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9CA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C23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6F6D9F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82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0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A6A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DA8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4C5D66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FE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0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05C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0BF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7BFF82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2F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0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4F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1E7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E8F6E3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BA3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0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57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610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44B657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B0F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1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833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6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23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22B31E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AF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1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275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026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D66D87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75F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1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232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56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4F33269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A26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1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1A6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3BE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C4A675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83F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71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600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2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3A3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4C6A31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24C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1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04F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532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5E7398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769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1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FC9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FB7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7F4E36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328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1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3A0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5E2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2316C2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A8D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1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E44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072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58DC24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7C2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1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7F1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10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510182B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575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1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99E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7B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404AF7D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B02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1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946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89B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570BCEB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C1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1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6EA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0F7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DF58F6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B43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1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B1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C93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386D2D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9F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2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B01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AD1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84C773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BA8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2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16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69E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48B3451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70F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2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A00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C5A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53611E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CA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2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12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BFC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B02CC4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22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2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722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29E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4043C5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8FC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2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F85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2F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D442A8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8C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3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DFE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850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186EC2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389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3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A20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27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6974E9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2A1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3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0FC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A00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5713468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8C8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3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440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6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6A2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38E2A6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BC6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3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CCA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D0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07F9DF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071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3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98C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F6B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37EF14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5A7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4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28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DFF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89FFF2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15D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4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E72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BA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3CDE679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C7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4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B8C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FCE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0D0311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88A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4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60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F7D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9ADFEA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3E9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4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C44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5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6A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205170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35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4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AC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829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80661A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F27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4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CA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A87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4878F1B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12A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4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08A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B7C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A4DC53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B75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84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8E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B3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0AD4E2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DA8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0-485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1C3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2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14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384B806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5C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494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E8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8AE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9CD895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E4D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7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B12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E7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A690FF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F4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7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D7D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C23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E9DE6A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71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8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03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54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EE173C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3F8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8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1A2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35C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09F938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548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8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BFB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E4D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58FA93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7AF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8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268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AF2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3EB6B3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1C4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8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42C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CF1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943A50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F55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8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E45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17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5F646D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A64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9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AAE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B00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198879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DD2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9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17B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3BD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950665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B04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9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3FA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E72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5F3D3D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EBE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9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BDA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AD7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0582D7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97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9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DC7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B0F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C4BF48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601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9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CE2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DC8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B302F9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654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09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982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D23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447BFFE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9D9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0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20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8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C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EF7563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A11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0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59B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8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3B5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3C64A1F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0B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0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856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F6B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9F9621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8D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0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B07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8F7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512142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B2C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0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3CC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0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6DA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C7A8D9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0E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0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47E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5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48C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E665AB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4DF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0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4F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561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7DFF55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29E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1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1DE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C2B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A2A159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463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1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CC3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7B4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FC4E50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27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1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303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910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D34EFC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B4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1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7BA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0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299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252215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A8A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1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857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8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FF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4E853A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93F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1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913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9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26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ABBA26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21E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2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AA7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E55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266BE5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2FF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12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16A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7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471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A3DAEA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AA4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39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7F4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3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93D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B6BC5C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AC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40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5C3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849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1E4EA5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E1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40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859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80B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E50324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852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69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5E4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.4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57E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5F82F9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719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69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40C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7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89E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B1BE62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C6E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69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AE6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.5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7B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000AE0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AD1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69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C0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.8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24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BEF6D5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9BB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69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2B5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98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CD3C64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6C2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69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758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6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645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4D6EE3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B9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69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A2F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7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834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3B336C8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E4F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69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8C8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FF9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583836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F5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69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C7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2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F4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3F0A19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F3B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0-569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740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E64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360690D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AE8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0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FDC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6D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A4B996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E15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0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B08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51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6B9C43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E1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0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DE9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3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2FD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D4BBCE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308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0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380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7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8E8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035BD8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8D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0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3C8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6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76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2E73F3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54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0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248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.2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EB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197B33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026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0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94F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C83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254CF3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9C9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0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0C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.5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C3A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08F62B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1F0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1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16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5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783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AB748D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023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1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10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.7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DD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B7B335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B26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1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FAA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8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61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AF0125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C49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71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93A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3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293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422D28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A9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0-581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D3D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.9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F13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078371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52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392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57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5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243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299705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3BA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392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6EC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8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A9F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65E6C5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DB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409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56B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045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91348B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7E0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409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6E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696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1A1053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8C9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410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5D3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2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11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D7B94A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1EA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410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2EE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66C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C4CA21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169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563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95D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440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4F26DB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5F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563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B89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146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3ED014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C51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563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0BB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1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A88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192396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0B5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563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DC8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9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16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CDC992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7CB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564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15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5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202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DF352F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2F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2-A4SR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367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4F7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669D85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321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4-537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4E9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B85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CD5F13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642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4-537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D2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E31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97B9E5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176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4-583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BD7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444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5C4B65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C9D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4-583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4E6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59F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C4227F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93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4-583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A13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5D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22AC41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B69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4-583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E83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8D2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0BA6AA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C5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4-583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762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C63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D76EBD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CE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4-584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99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19A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466B93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587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4-584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9A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A83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7730EF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5E0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414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4E7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05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AF8164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D7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414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304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DBE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B70A6D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78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414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744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9B2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A69DE6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76F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415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36F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6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ECB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41C37E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F36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415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C7A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461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1CC6D4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22B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415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F4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3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964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56D7AD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BD3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461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D0D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748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8AB013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4FB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462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15B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25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AD24B9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6BE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462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5D5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8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16C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11F2EC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0F3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8-462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398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3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BE6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5F47ED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A8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15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02A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2B5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57C9E3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013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15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E33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7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493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9C1A4A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D9B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16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8E3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843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69B000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B0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16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4B5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1F7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95F53E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3C3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16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3B1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08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2D36B5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EF9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16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B88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2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8D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69BCB1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0C5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54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5B5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01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8B2FA9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91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54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99E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E0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BE8292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6DB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54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78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2E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E61BA6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603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55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B7F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395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53E67C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6A9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55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2D4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B68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369999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3E7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55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612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3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F93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C4174B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61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555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DD9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D30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A46614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04D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54D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D2C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2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7BC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83E0B9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D48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54E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840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C8B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318A36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51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54F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EB0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72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B712E5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C7B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54G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A4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966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04E797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289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54H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ED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20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64D157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791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54I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28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1BA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CDC372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E9C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54J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E4B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84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91B24B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90B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54K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8E6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E73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5CA08C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6F9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7U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8B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7A3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6C6BA4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F67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8-A8YJ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045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6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5B40D4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B09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5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F5B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.9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EA3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1A224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48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5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C90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2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AF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E4CCF1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42D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6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45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6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FA3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4265A7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BD2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6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1C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2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045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6CC42F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36B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6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F08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.9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545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72397E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972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6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E30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2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42E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F1F1EC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56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6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06F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007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5D1099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D04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6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29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3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507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C07138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4CE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6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277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C92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96D62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739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6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2A0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2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C43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731E1D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940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6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B66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E85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7BFA51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0B6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7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7D2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1C3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E2A745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DF5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7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E0F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1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E8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353A7D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ED0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7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E5E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7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D05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784479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AD9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7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423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29B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C5E004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237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17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108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8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0C0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C0E3F7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74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2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CDD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.3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3FD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037A88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B2E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2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5A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4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931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7E5964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31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2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84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9E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FC8EC7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A4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2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C26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452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D6C383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B3F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P-433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456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0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FA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18BC21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886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3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98A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34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8A4D4C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40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3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770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963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C20CA6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B81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3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B29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EE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7FA569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41D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3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A9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C18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AC5310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FD6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3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FB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486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3DCAC7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2B6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3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530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4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F4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365230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40F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4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A3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47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37F9FA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0A0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4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8A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9E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4DDA8B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AE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4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8BC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970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9AF297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C2B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4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426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6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FAF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B047C6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D3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4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C83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7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EE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FDE952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4A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4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390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860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5939A9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040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4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A9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3D7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8FB6CF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02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4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A4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9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18D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9B0825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DB1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4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739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71B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62D9AF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4B4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5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A0F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FA7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E58524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F48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5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2C0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A10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9B6CD9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FA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5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3B6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94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438FC82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9CF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5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413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B4A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AFAE23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579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35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AE7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11A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96A8C1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4A6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5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2A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C54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D51ECE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D0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5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895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5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84A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DB1710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40A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5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D4E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9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8F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8C3FEE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255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6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BE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8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7F7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9B8CFE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6F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6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860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440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10A200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D0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6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82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052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1E7BAE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803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6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79E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EC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5B64180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769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6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A73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7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EEC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E47F38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5B9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6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00B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0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AFB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EFC004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96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6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787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5D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2152B9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F9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6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6F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6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2B8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4DB77D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281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7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A09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F30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04B067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19B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7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B02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181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7F3421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B9B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7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05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920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B5A78A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9E2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7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660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5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2FC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059614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66B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7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7D7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B87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F86977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D06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7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B1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8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173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00C577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54B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8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25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3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CB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003DDE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96D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8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C1A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F8F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A62422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165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8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DA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9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3AE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8CF8F5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4C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8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80B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FA8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1C6F0B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1B0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8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888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9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95D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561DB6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31E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9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9AF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234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58AE285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9CA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P-479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3AB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3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362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6ADB84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CB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9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3E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3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1B8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691A77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320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9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6F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E90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E0D573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9A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79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0F6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7BB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8FE839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ED5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80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EEF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A5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264C26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16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80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8A8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969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30D2BA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BA3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80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BC4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7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9FE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6BDB0C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768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80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F6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011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28AB25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18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5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B9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3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096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6C4809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CD5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6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7F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3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949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1A4552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D8D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6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AC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5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D63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869E09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290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6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427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6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8C8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80F2A9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620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6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C08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2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B8A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EFFCF9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FE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6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C8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1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6AE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099093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01F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6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FD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4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2A1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0FBE76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D17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6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C9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7F8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73251E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75A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6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08B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3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693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1A686B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7B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6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76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9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098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044B4D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77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7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53E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E64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A12C6A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D4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7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4BA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8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3AF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0652B4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C5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7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83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3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AD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6660E4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AE2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7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897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4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C9B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0EF507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5DA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7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22D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3A4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395737C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EA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7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FA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0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3B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0A454E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9F2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7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CA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6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3C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17A91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967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7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E81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9A6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974908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270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8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16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3D2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194AC8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6DF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8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D42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A91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24FEDC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64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8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1E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4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550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1346C2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3D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8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405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5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E3A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FA2645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8A8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8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02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7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97A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22E47B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324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8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11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95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1C26A4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102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8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044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178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CCDA71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64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8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F0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472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30848E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FEC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9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3D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4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B87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77239F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E0A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9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F72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4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6B8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5C61DB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57A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9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89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47F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CF8658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4A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9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F9D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9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E2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4ABFAB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A14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9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C61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0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52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A79110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12A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9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44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6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DB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8BBA24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74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499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615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5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1FA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CB50E2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A91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00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6F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943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A6F6EE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820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00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256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6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EB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94BCBE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EFF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00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364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9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75D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3E604B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BD4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P-500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3C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446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27A94F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57F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00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774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4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46D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E26963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CE3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00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62B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1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93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EF1D2B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AD0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00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5CC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0E7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B998D8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3DA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01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DA1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6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29D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5AC441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2FA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6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831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D5E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86236F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5CB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6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501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51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01FD78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23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7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A0B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2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ABE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D747B6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AC3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7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8C3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37E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B1C785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055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7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70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1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58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330D87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C43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7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DEA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6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8B7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92C3EA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D42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7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9E5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9F0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EEEBC9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E4A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7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B0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E7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405C52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44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7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B6C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1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96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36114C2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5CF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8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C26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3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C71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5B58D1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128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8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321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1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518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DF8A7B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FFA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8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474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2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F1F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37F5EC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CB2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8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8A7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5A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EBD23D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D13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8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B59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ACE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63CCD3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720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8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39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2BB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5409FF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B61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8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F37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7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E4E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0B210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11D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8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F2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D43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2C8BB1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9D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8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FEB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6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400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F93062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E8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9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1AC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E0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CB16CB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3F0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9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5A6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7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65C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292AE2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BE3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9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343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4C4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2D9FC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6D4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9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A3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BE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5CC9FC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C5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9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4C5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19B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5B61A1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745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9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BA3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4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D76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4DB832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6FC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9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E35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1D0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9FD796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C2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19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E94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5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FD1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6C1820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813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20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081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9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2D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431483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1CA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20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8DD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09A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1BA6B8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C8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P-520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E1B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19D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824EAC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35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3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A93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.9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CB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507E29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9B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3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132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5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FBE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7E2050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C4B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3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CF7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2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A8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69B49B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95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3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DCD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8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50A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56393A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DCD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3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7C3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84A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E1ED98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272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3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FC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0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FB2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F875A4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E6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4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B8C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.3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13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654DFF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A48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4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61D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1.7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B25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D98E41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17D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4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734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.2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ECD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BB8C90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425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64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B4D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5C4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A3D447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55C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J-464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A8A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138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3EDE94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87A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6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5E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802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9190D0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25F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6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A69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6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90C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7A6B3E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F2B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7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B48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2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E11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711611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AE3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7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21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277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38BE48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8D3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7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4DD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1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53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EDE565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DC7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7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CD3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2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967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58F4E9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5F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7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3D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AC8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215A78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385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7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7B7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E16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A584A8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CD5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7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56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2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1F5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915CDA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10A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7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E15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8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689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E3449A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825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8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3B6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7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3C5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460C62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FE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8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BA5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8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7A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005A70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F70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8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84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7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E3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47EEF7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79B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8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FD3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0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9A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F57844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A6A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8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38E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1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D72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7AD980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74F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8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99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7C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492C4F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71B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8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D77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B83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FB5CBA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0D0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8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DB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4BB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5FE7C4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932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9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EB5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5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E88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123FAB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859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9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A49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C0D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45179BD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BC3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9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126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9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D3B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7A6928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A10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9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CD1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61C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6276C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CA9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9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ED5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B3B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162A7C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ACF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9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89C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E5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2E9D29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290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9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48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7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ADC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E4BDDC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BB8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89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C0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29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AE1F36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2F9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0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062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14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B7FA73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514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0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88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6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110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501D4A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C9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0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392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2C7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B6E745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D55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0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54E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2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FEA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DC3593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8E6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0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2F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8A0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0629DB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FDB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0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CBE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1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03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8A80B8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49B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0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F1F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2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6C5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A5FF07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8C7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0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07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92F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568D83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AE7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1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213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4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ED5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8CEC30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57C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1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1DB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6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1C8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1ADEF0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EF2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1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D47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1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201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47A398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46E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1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A1F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D04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F29031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513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2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B2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24E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8C5A0F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752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492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6E0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96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4E774F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058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7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4E0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.9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46E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977EC1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3E0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7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A15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DBD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4B25156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DC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7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10D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26E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93D839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2EC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J-567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BB3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A4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54C559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378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7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23F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5A0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09E8EE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C8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7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F3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A0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30877C3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221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7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03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5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10F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12458B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40E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8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089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39D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AB6FA5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A1D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8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F5C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33E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372622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7D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8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CA0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CE4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B73F98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E67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8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0FD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0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351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73A321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DD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8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710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2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12C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1F4C08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4F0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8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D17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9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F5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38D06B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ED8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568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693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25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02D7D8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D19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602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E7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653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3D870B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2AE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602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07E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585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7A52BD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747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603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F99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A8B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8BE649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733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603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29E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6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547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738838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CB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603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20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5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5D6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6FDDA7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7C2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J-603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E74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438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F3160F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29C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8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D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CD7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49161D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83D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8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459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9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891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61BAED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B7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8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0F2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.7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46D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9D0C64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A7A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8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9B7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EA4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596591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BB7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8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079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7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41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A09F17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7F7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8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20F1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7FE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1F30F1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C6A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8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20F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2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3AB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25B4CA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F80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8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4A9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1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23C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24FEF93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61B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9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00F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0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09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02CB1B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5B8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559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74D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6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013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6A2774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EB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608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347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C3B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5F45D2E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30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608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E8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.8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9CF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5C14F4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30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609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E91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3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2D1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4F11F03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724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609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973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.3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E7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F09478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DBD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609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FAC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7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BAA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80A48C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E73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W-609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662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987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7780F5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69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5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A59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4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171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9DA4F6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71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5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B12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96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5C26D60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BE4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5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2D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DA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79ABD7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A4A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5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6EA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5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3AF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978CD1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A26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5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FBE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8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08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3002089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017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5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8D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7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DB3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8F5DEC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F3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6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5D1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65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908240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E3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6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E63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B7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CAC567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149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6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660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.4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438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D62AA4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9D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6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330F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3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B1D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262438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D36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6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7C9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D5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0B2F8B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3E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Z-486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F0B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D37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4841F9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235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486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073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.3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A8E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B79203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534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5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5EF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3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8AE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5A353B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0AE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5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958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7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A38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5A82A4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9B2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5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55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115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32F97D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6A7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5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54A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B3E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CDBE26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E53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5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98C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41E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F65F71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7F0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5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1CA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AB2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41B1E1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037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5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478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92B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CA9EAC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885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5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FF05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6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2A1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C0415A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9FE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5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F8A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2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A83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2DA30B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E8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1C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ED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D17FB7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CE8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1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D5D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1C3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64C07CB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DDE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446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FAD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76FD7AC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EC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328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07E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658F44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8F0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5F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9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080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B739FC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1C0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390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8ED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0717162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6EA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FDC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6D3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FB0930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8B1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A7F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51D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A23A70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8E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D9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BCB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20EF9F6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A7D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6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877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240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07FD4B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B047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47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568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595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1C22D7F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715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982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E04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.1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ECC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BBA6AC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1D6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98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ED9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15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736D1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985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98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828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042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76229E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ABA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98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E42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F1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03FCB2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4F1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98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6DE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4D9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222428B7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E6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98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840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7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2AB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FDB6D0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A88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Z-598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2A4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5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9C5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897B6A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BBA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556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761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6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808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600091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FA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556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D38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9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341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47B948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96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556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C7A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8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178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0999F7A6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38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556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83D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2E2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31D847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4E7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5569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A0D9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687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51DCA63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8E4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557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58F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1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FEE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1286E6B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F5D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557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C26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8A9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77D005BA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E05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557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C2AD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27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FDC820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AC1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557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D9A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DFC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3E052F2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0F8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A4VX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8AC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220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94D79C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C51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A4VZ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B55C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83B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83D971C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566D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A4W0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87F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9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C59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7536ED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C69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V-A4W0-05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87C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9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0A9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112E71D2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D65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U-590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C4B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04B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88CB85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50B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U-5905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F7E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2FC6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163678E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B8CA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EU-590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148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04D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79FF93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16F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U-590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0483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E13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6000BD9D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290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6-A5PC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523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16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6928CB0E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2CA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6-A8L6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6C0A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9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9B0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:Recurred</w:t>
            </w:r>
            <w:proofErr w:type="gramEnd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Progressed</w:t>
            </w:r>
          </w:p>
        </w:tc>
      </w:tr>
      <w:tr w:rsidR="00D04C95" w:rsidRPr="00D04C95" w14:paraId="5F29891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D9C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6-A8L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DDF8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07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46C9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382443F0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7C7E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6-A8L8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C3A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4A91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D04C95" w:rsidRPr="00D04C95" w14:paraId="1A304E65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2EEB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K-A6C7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DA5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335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3EAC3E8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335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M-A563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32E2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2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F24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1F2EC94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853C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M-A564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FC47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4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137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0536CED3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E6D3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M-A84U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E64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D90F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7A6B4821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14E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W-A4EC-01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8CE6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6</w:t>
            </w:r>
          </w:p>
        </w:tc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1DE2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  <w:tr w:rsidR="00D04C95" w:rsidRPr="00D04C95" w14:paraId="4082ED29" w14:textId="77777777" w:rsidTr="00D04C95">
        <w:trPr>
          <w:trHeight w:val="276"/>
        </w:trPr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22D0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T7-A92I-01</w:t>
            </w:r>
          </w:p>
        </w:tc>
        <w:tc>
          <w:tcPr>
            <w:tcW w:w="1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32CC0" w14:textId="77777777" w:rsidR="00D04C95" w:rsidRPr="00D04C95" w:rsidRDefault="00D04C95" w:rsidP="00D04C9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9B85" w14:textId="77777777" w:rsidR="00D04C95" w:rsidRPr="00D04C95" w:rsidRDefault="00D04C95" w:rsidP="00D04C9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gramStart"/>
            <w:r w:rsidRPr="00D04C9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:DiseaseFree</w:t>
            </w:r>
            <w:proofErr w:type="gramEnd"/>
          </w:p>
        </w:tc>
      </w:tr>
    </w:tbl>
    <w:p w14:paraId="7FBF4566" w14:textId="77777777" w:rsidR="004B4781" w:rsidRDefault="004B4781"/>
    <w:sectPr w:rsidR="004B4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54423" w14:textId="77777777" w:rsidR="003229F0" w:rsidRDefault="003229F0" w:rsidP="00FE3F9D">
      <w:r>
        <w:separator/>
      </w:r>
    </w:p>
  </w:endnote>
  <w:endnote w:type="continuationSeparator" w:id="0">
    <w:p w14:paraId="1CA7FA1E" w14:textId="77777777" w:rsidR="003229F0" w:rsidRDefault="003229F0" w:rsidP="00FE3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6A3B3" w14:textId="77777777" w:rsidR="003229F0" w:rsidRDefault="003229F0" w:rsidP="00FE3F9D">
      <w:r>
        <w:separator/>
      </w:r>
    </w:p>
  </w:footnote>
  <w:footnote w:type="continuationSeparator" w:id="0">
    <w:p w14:paraId="6E4E9BB0" w14:textId="77777777" w:rsidR="003229F0" w:rsidRDefault="003229F0" w:rsidP="00FE3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0MDYxtzQ0MTM2tzRT0lEKTi0uzszPAykwqgUA2NiV6iwAAAA="/>
  </w:docVars>
  <w:rsids>
    <w:rsidRoot w:val="00D52770"/>
    <w:rsid w:val="003229F0"/>
    <w:rsid w:val="004B4781"/>
    <w:rsid w:val="00896611"/>
    <w:rsid w:val="00D027B6"/>
    <w:rsid w:val="00D04C95"/>
    <w:rsid w:val="00D52770"/>
    <w:rsid w:val="00F04CED"/>
    <w:rsid w:val="00FE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23637"/>
  <w15:chartTrackingRefBased/>
  <w15:docId w15:val="{5AAEE1D4-D129-417C-A6BE-13305A40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F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F9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E3F9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E3F9D"/>
    <w:rPr>
      <w:color w:val="954F72"/>
      <w:u w:val="single"/>
    </w:rPr>
  </w:style>
  <w:style w:type="paragraph" w:customStyle="1" w:styleId="msonormal0">
    <w:name w:val="msonormal"/>
    <w:basedOn w:val="a"/>
    <w:rsid w:val="00FE3F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FE3F9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3</Pages>
  <Words>2916</Words>
  <Characters>16626</Characters>
  <Application>Microsoft Office Word</Application>
  <DocSecurity>0</DocSecurity>
  <Lines>138</Lines>
  <Paragraphs>39</Paragraphs>
  <ScaleCrop>false</ScaleCrop>
  <Company/>
  <LinksUpToDate>false</LinksUpToDate>
  <CharactersWithSpaces>1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x</dc:creator>
  <cp:keywords/>
  <dc:description/>
  <cp:lastModifiedBy>周 x</cp:lastModifiedBy>
  <cp:revision>3</cp:revision>
  <dcterms:created xsi:type="dcterms:W3CDTF">2022-03-17T09:37:00Z</dcterms:created>
  <dcterms:modified xsi:type="dcterms:W3CDTF">2022-03-19T15:33:00Z</dcterms:modified>
</cp:coreProperties>
</file>